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Y="555"/>
        <w:tblW w:w="210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75"/>
        <w:gridCol w:w="518"/>
        <w:gridCol w:w="518"/>
        <w:gridCol w:w="518"/>
        <w:gridCol w:w="518"/>
        <w:gridCol w:w="518"/>
        <w:gridCol w:w="518"/>
        <w:gridCol w:w="518"/>
        <w:gridCol w:w="518"/>
        <w:gridCol w:w="518"/>
        <w:gridCol w:w="518"/>
        <w:gridCol w:w="518"/>
        <w:gridCol w:w="518"/>
        <w:gridCol w:w="518"/>
        <w:gridCol w:w="518"/>
        <w:gridCol w:w="518"/>
        <w:gridCol w:w="518"/>
        <w:gridCol w:w="518"/>
        <w:gridCol w:w="518"/>
        <w:gridCol w:w="518"/>
        <w:gridCol w:w="518"/>
        <w:gridCol w:w="518"/>
        <w:gridCol w:w="518"/>
        <w:gridCol w:w="518"/>
        <w:gridCol w:w="518"/>
        <w:gridCol w:w="518"/>
        <w:gridCol w:w="518"/>
        <w:gridCol w:w="518"/>
        <w:gridCol w:w="518"/>
        <w:gridCol w:w="518"/>
        <w:gridCol w:w="518"/>
        <w:gridCol w:w="518"/>
        <w:gridCol w:w="518"/>
        <w:gridCol w:w="518"/>
        <w:gridCol w:w="518"/>
        <w:gridCol w:w="518"/>
      </w:tblGrid>
      <w:tr w:rsidR="00DD73C1" w:rsidRPr="00DD73C1" w14:paraId="7F837F48" w14:textId="77777777" w:rsidTr="00C762E3">
        <w:trPr>
          <w:cantSplit/>
          <w:trHeight w:val="1883"/>
        </w:trPr>
        <w:tc>
          <w:tcPr>
            <w:tcW w:w="2875" w:type="dxa"/>
            <w:shd w:val="clear" w:color="auto" w:fill="auto"/>
            <w:vAlign w:val="center"/>
            <w:hideMark/>
          </w:tcPr>
          <w:p w14:paraId="76F656F6" w14:textId="77777777" w:rsidR="0054364D" w:rsidRPr="00DD73C1" w:rsidRDefault="0054364D" w:rsidP="00B251E1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vAlign w:val="center"/>
            <w:hideMark/>
          </w:tcPr>
          <w:p w14:paraId="63730730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textDirection w:val="btLr"/>
            <w:vAlign w:val="center"/>
            <w:hideMark/>
          </w:tcPr>
          <w:p w14:paraId="4EE7A4F6" w14:textId="6A868094" w:rsidR="0054364D" w:rsidRPr="00DD73C1" w:rsidRDefault="0054364D" w:rsidP="00C762E3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bidi="he-IL"/>
              </w:rPr>
              <w:t>Kukreja 2020</w:t>
            </w:r>
          </w:p>
        </w:tc>
        <w:tc>
          <w:tcPr>
            <w:tcW w:w="518" w:type="dxa"/>
            <w:shd w:val="clear" w:color="auto" w:fill="auto"/>
            <w:textDirection w:val="btLr"/>
            <w:vAlign w:val="center"/>
            <w:hideMark/>
          </w:tcPr>
          <w:p w14:paraId="27B05A1E" w14:textId="44FF9431" w:rsidR="0054364D" w:rsidRPr="00DD73C1" w:rsidRDefault="0054364D" w:rsidP="00C762E3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bidi="he-IL"/>
              </w:rPr>
              <w:t>Michels 2019</w:t>
            </w:r>
          </w:p>
        </w:tc>
        <w:tc>
          <w:tcPr>
            <w:tcW w:w="518" w:type="dxa"/>
            <w:shd w:val="clear" w:color="auto" w:fill="auto"/>
            <w:textDirection w:val="btLr"/>
            <w:vAlign w:val="center"/>
            <w:hideMark/>
          </w:tcPr>
          <w:p w14:paraId="337E0831" w14:textId="1BE50142" w:rsidR="0054364D" w:rsidRPr="00DD73C1" w:rsidRDefault="0054364D" w:rsidP="00C762E3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bidi="he-IL"/>
              </w:rPr>
              <w:t>Ferri 2021</w:t>
            </w:r>
          </w:p>
        </w:tc>
        <w:tc>
          <w:tcPr>
            <w:tcW w:w="518" w:type="dxa"/>
            <w:shd w:val="clear" w:color="auto" w:fill="auto"/>
            <w:textDirection w:val="btLr"/>
            <w:vAlign w:val="center"/>
            <w:hideMark/>
          </w:tcPr>
          <w:p w14:paraId="050D0ABC" w14:textId="7AF7C2D5" w:rsidR="0054364D" w:rsidRPr="00DD73C1" w:rsidRDefault="007803DD" w:rsidP="00C762E3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bidi="he-IL"/>
              </w:rPr>
              <w:t>Baghli 2</w:t>
            </w:r>
            <w:r w:rsidR="0054364D" w:rsidRPr="00DD73C1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bidi="he-IL"/>
              </w:rPr>
              <w:t>02</w:t>
            </w:r>
            <w:r w:rsidRPr="00DD73C1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bidi="he-IL"/>
              </w:rPr>
              <w:t>3</w:t>
            </w:r>
          </w:p>
        </w:tc>
        <w:tc>
          <w:tcPr>
            <w:tcW w:w="518" w:type="dxa"/>
            <w:shd w:val="clear" w:color="auto" w:fill="auto"/>
            <w:textDirection w:val="btLr"/>
            <w:vAlign w:val="center"/>
            <w:hideMark/>
          </w:tcPr>
          <w:p w14:paraId="606173FC" w14:textId="643E0662" w:rsidR="0054364D" w:rsidRPr="00DD73C1" w:rsidRDefault="0054364D" w:rsidP="00C762E3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bidi="he-IL"/>
              </w:rPr>
              <w:t>Caruso 2020</w:t>
            </w:r>
          </w:p>
        </w:tc>
        <w:tc>
          <w:tcPr>
            <w:tcW w:w="518" w:type="dxa"/>
            <w:shd w:val="clear" w:color="auto" w:fill="auto"/>
            <w:textDirection w:val="btLr"/>
            <w:vAlign w:val="center"/>
            <w:hideMark/>
          </w:tcPr>
          <w:p w14:paraId="15AB7267" w14:textId="300F7C66" w:rsidR="0054364D" w:rsidRPr="00DD73C1" w:rsidRDefault="0054364D" w:rsidP="00C762E3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bidi="he-IL"/>
              </w:rPr>
              <w:t>Chen 2021</w:t>
            </w:r>
          </w:p>
        </w:tc>
        <w:tc>
          <w:tcPr>
            <w:tcW w:w="518" w:type="dxa"/>
            <w:shd w:val="clear" w:color="auto" w:fill="auto"/>
            <w:textDirection w:val="btLr"/>
            <w:vAlign w:val="center"/>
            <w:hideMark/>
          </w:tcPr>
          <w:p w14:paraId="6D508373" w14:textId="3B6DF234" w:rsidR="0054364D" w:rsidRPr="00DD73C1" w:rsidRDefault="0054364D" w:rsidP="00C762E3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bidi="he-IL"/>
              </w:rPr>
              <w:t>Heiden 2022</w:t>
            </w:r>
          </w:p>
        </w:tc>
        <w:tc>
          <w:tcPr>
            <w:tcW w:w="518" w:type="dxa"/>
            <w:shd w:val="clear" w:color="auto" w:fill="auto"/>
            <w:textDirection w:val="btLr"/>
            <w:vAlign w:val="center"/>
            <w:hideMark/>
          </w:tcPr>
          <w:p w14:paraId="44CFCF29" w14:textId="03F19BB2" w:rsidR="0054364D" w:rsidRPr="00DD73C1" w:rsidRDefault="0054364D" w:rsidP="00C762E3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bidi="he-IL"/>
              </w:rPr>
              <w:t>Caruso 2022</w:t>
            </w:r>
          </w:p>
        </w:tc>
        <w:tc>
          <w:tcPr>
            <w:tcW w:w="518" w:type="dxa"/>
            <w:shd w:val="clear" w:color="auto" w:fill="auto"/>
            <w:textDirection w:val="btLr"/>
            <w:vAlign w:val="center"/>
            <w:hideMark/>
          </w:tcPr>
          <w:p w14:paraId="734B1F73" w14:textId="66EEB73B" w:rsidR="0054364D" w:rsidRPr="00DD73C1" w:rsidRDefault="0054364D" w:rsidP="00C762E3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bidi="he-IL"/>
              </w:rPr>
              <w:t>De Pastena 2021</w:t>
            </w:r>
          </w:p>
        </w:tc>
        <w:tc>
          <w:tcPr>
            <w:tcW w:w="518" w:type="dxa"/>
            <w:shd w:val="clear" w:color="auto" w:fill="auto"/>
            <w:textDirection w:val="btLr"/>
            <w:vAlign w:val="center"/>
            <w:hideMark/>
          </w:tcPr>
          <w:p w14:paraId="24026A87" w14:textId="6EF83BC8" w:rsidR="0054364D" w:rsidRPr="00DD73C1" w:rsidRDefault="0054364D" w:rsidP="00C762E3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bidi="he-IL"/>
              </w:rPr>
              <w:t>Vicente 2020</w:t>
            </w:r>
          </w:p>
        </w:tc>
        <w:tc>
          <w:tcPr>
            <w:tcW w:w="518" w:type="dxa"/>
            <w:shd w:val="clear" w:color="auto" w:fill="auto"/>
            <w:textDirection w:val="btLr"/>
            <w:vAlign w:val="center"/>
            <w:hideMark/>
          </w:tcPr>
          <w:p w14:paraId="0BBD7851" w14:textId="441A5055" w:rsidR="0054364D" w:rsidRPr="00DD73C1" w:rsidRDefault="0054364D" w:rsidP="00C762E3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bidi="he-IL"/>
              </w:rPr>
              <w:t>Wang 2021</w:t>
            </w:r>
          </w:p>
        </w:tc>
        <w:tc>
          <w:tcPr>
            <w:tcW w:w="518" w:type="dxa"/>
            <w:shd w:val="clear" w:color="auto" w:fill="auto"/>
            <w:textDirection w:val="btLr"/>
            <w:vAlign w:val="center"/>
            <w:hideMark/>
          </w:tcPr>
          <w:p w14:paraId="7EBD6289" w14:textId="40889D47" w:rsidR="0054364D" w:rsidRPr="00DD73C1" w:rsidRDefault="0054364D" w:rsidP="00C762E3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bidi="he-IL"/>
              </w:rPr>
              <w:t>Caicedo 2022</w:t>
            </w:r>
          </w:p>
        </w:tc>
        <w:tc>
          <w:tcPr>
            <w:tcW w:w="518" w:type="dxa"/>
            <w:shd w:val="clear" w:color="auto" w:fill="auto"/>
            <w:textDirection w:val="btLr"/>
            <w:vAlign w:val="center"/>
            <w:hideMark/>
          </w:tcPr>
          <w:p w14:paraId="427A1AEE" w14:textId="540682CF" w:rsidR="0054364D" w:rsidRPr="00DD73C1" w:rsidRDefault="0054364D" w:rsidP="00C762E3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bidi="he-IL"/>
              </w:rPr>
              <w:t>Close 2013</w:t>
            </w:r>
          </w:p>
        </w:tc>
        <w:tc>
          <w:tcPr>
            <w:tcW w:w="518" w:type="dxa"/>
            <w:shd w:val="clear" w:color="auto" w:fill="auto"/>
            <w:textDirection w:val="btLr"/>
            <w:vAlign w:val="center"/>
            <w:hideMark/>
          </w:tcPr>
          <w:p w14:paraId="6167EB5C" w14:textId="18D52D1F" w:rsidR="0054364D" w:rsidRPr="00DD73C1" w:rsidRDefault="0054364D" w:rsidP="00C762E3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bidi="he-IL"/>
              </w:rPr>
              <w:t>Cooperberg 2013</w:t>
            </w:r>
          </w:p>
        </w:tc>
        <w:tc>
          <w:tcPr>
            <w:tcW w:w="518" w:type="dxa"/>
            <w:shd w:val="clear" w:color="auto" w:fill="auto"/>
            <w:textDirection w:val="btLr"/>
            <w:vAlign w:val="center"/>
            <w:hideMark/>
          </w:tcPr>
          <w:p w14:paraId="6ABD0C86" w14:textId="4530C3A5" w:rsidR="0054364D" w:rsidRPr="00DD73C1" w:rsidRDefault="0054364D" w:rsidP="00C762E3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bidi="he-IL"/>
              </w:rPr>
              <w:t>de Oliveira 2021</w:t>
            </w:r>
          </w:p>
        </w:tc>
        <w:tc>
          <w:tcPr>
            <w:tcW w:w="518" w:type="dxa"/>
            <w:shd w:val="clear" w:color="auto" w:fill="auto"/>
            <w:textDirection w:val="btLr"/>
            <w:vAlign w:val="center"/>
            <w:hideMark/>
          </w:tcPr>
          <w:p w14:paraId="7196644B" w14:textId="1B1D2562" w:rsidR="0054364D" w:rsidRPr="00DD73C1" w:rsidRDefault="0054364D" w:rsidP="00C762E3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bidi="he-IL"/>
              </w:rPr>
              <w:t>Farah 2022</w:t>
            </w:r>
          </w:p>
        </w:tc>
        <w:tc>
          <w:tcPr>
            <w:tcW w:w="518" w:type="dxa"/>
            <w:shd w:val="clear" w:color="auto" w:fill="auto"/>
            <w:textDirection w:val="btLr"/>
            <w:vAlign w:val="center"/>
            <w:hideMark/>
          </w:tcPr>
          <w:p w14:paraId="31927580" w14:textId="0A69E259" w:rsidR="0054364D" w:rsidRPr="00DD73C1" w:rsidRDefault="0054364D" w:rsidP="00C762E3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bidi="he-IL"/>
              </w:rPr>
              <w:t>Faria 2022</w:t>
            </w:r>
          </w:p>
        </w:tc>
        <w:tc>
          <w:tcPr>
            <w:tcW w:w="518" w:type="dxa"/>
            <w:shd w:val="clear" w:color="auto" w:fill="auto"/>
            <w:textDirection w:val="btLr"/>
            <w:vAlign w:val="center"/>
            <w:hideMark/>
          </w:tcPr>
          <w:p w14:paraId="5AB28AD6" w14:textId="1E983AE7" w:rsidR="0054364D" w:rsidRPr="00DD73C1" w:rsidRDefault="0054364D" w:rsidP="00C762E3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bidi="he-IL"/>
              </w:rPr>
              <w:t>Hohwu 2011</w:t>
            </w:r>
          </w:p>
        </w:tc>
        <w:tc>
          <w:tcPr>
            <w:tcW w:w="518" w:type="dxa"/>
            <w:shd w:val="clear" w:color="auto" w:fill="auto"/>
            <w:textDirection w:val="btLr"/>
            <w:vAlign w:val="center"/>
            <w:hideMark/>
          </w:tcPr>
          <w:p w14:paraId="0E851DB2" w14:textId="7ACE726B" w:rsidR="0054364D" w:rsidRPr="00DD73C1" w:rsidRDefault="0054364D" w:rsidP="00C762E3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bidi="he-IL"/>
              </w:rPr>
              <w:t>Labban 2022</w:t>
            </w:r>
          </w:p>
        </w:tc>
        <w:tc>
          <w:tcPr>
            <w:tcW w:w="518" w:type="dxa"/>
            <w:shd w:val="clear" w:color="auto" w:fill="auto"/>
            <w:textDirection w:val="btLr"/>
            <w:vAlign w:val="center"/>
            <w:hideMark/>
          </w:tcPr>
          <w:p w14:paraId="23D0E2FF" w14:textId="5D087F23" w:rsidR="0054364D" w:rsidRPr="00DD73C1" w:rsidRDefault="0054364D" w:rsidP="00C762E3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bidi="he-IL"/>
              </w:rPr>
              <w:t>Lindenberg 2022</w:t>
            </w:r>
          </w:p>
        </w:tc>
        <w:tc>
          <w:tcPr>
            <w:tcW w:w="518" w:type="dxa"/>
            <w:shd w:val="clear" w:color="auto" w:fill="auto"/>
            <w:textDirection w:val="btLr"/>
            <w:vAlign w:val="center"/>
            <w:hideMark/>
          </w:tcPr>
          <w:p w14:paraId="1FA1265B" w14:textId="2A023CC1" w:rsidR="0054364D" w:rsidRPr="00DD73C1" w:rsidRDefault="0054364D" w:rsidP="00C762E3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bidi="he-IL"/>
              </w:rPr>
              <w:t>O'Malley 2007</w:t>
            </w:r>
          </w:p>
        </w:tc>
        <w:tc>
          <w:tcPr>
            <w:tcW w:w="518" w:type="dxa"/>
            <w:shd w:val="clear" w:color="auto" w:fill="auto"/>
            <w:textDirection w:val="btLr"/>
            <w:vAlign w:val="center"/>
            <w:hideMark/>
          </w:tcPr>
          <w:p w14:paraId="0449431C" w14:textId="32E18631" w:rsidR="0054364D" w:rsidRPr="00DD73C1" w:rsidRDefault="0054364D" w:rsidP="00C762E3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bidi="he-IL"/>
              </w:rPr>
              <w:t>Parackal 2020</w:t>
            </w:r>
          </w:p>
        </w:tc>
        <w:tc>
          <w:tcPr>
            <w:tcW w:w="518" w:type="dxa"/>
            <w:shd w:val="clear" w:color="auto" w:fill="auto"/>
            <w:textDirection w:val="btLr"/>
            <w:vAlign w:val="center"/>
            <w:hideMark/>
          </w:tcPr>
          <w:p w14:paraId="09A038AE" w14:textId="10E5C39F" w:rsidR="0054364D" w:rsidRPr="00DD73C1" w:rsidRDefault="0054364D" w:rsidP="00C762E3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bidi="he-IL"/>
              </w:rPr>
              <w:t>Ratchanon 2015</w:t>
            </w:r>
          </w:p>
        </w:tc>
        <w:tc>
          <w:tcPr>
            <w:tcW w:w="518" w:type="dxa"/>
            <w:shd w:val="clear" w:color="auto" w:fill="auto"/>
            <w:textDirection w:val="btLr"/>
            <w:vAlign w:val="center"/>
            <w:hideMark/>
          </w:tcPr>
          <w:p w14:paraId="62AB24D4" w14:textId="79EDB48D" w:rsidR="0054364D" w:rsidRPr="00DD73C1" w:rsidRDefault="0054364D" w:rsidP="00C762E3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bidi="he-IL"/>
              </w:rPr>
              <w:t>Teljeur 2014</w:t>
            </w:r>
          </w:p>
        </w:tc>
        <w:tc>
          <w:tcPr>
            <w:tcW w:w="518" w:type="dxa"/>
            <w:shd w:val="clear" w:color="auto" w:fill="auto"/>
            <w:textDirection w:val="btLr"/>
            <w:vAlign w:val="center"/>
            <w:hideMark/>
          </w:tcPr>
          <w:p w14:paraId="5AB0CD01" w14:textId="598E589E" w:rsidR="0054364D" w:rsidRPr="00DD73C1" w:rsidRDefault="0054364D" w:rsidP="00C762E3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bidi="he-IL"/>
              </w:rPr>
              <w:t>AHS 2017</w:t>
            </w:r>
          </w:p>
        </w:tc>
        <w:tc>
          <w:tcPr>
            <w:tcW w:w="518" w:type="dxa"/>
            <w:shd w:val="clear" w:color="auto" w:fill="auto"/>
            <w:textDirection w:val="btLr"/>
            <w:vAlign w:val="center"/>
            <w:hideMark/>
          </w:tcPr>
          <w:p w14:paraId="4BB58018" w14:textId="4538735E" w:rsidR="0054364D" w:rsidRPr="00DD73C1" w:rsidRDefault="0054364D" w:rsidP="00C762E3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bidi="he-IL"/>
              </w:rPr>
              <w:t>HQO 2017</w:t>
            </w:r>
          </w:p>
        </w:tc>
        <w:tc>
          <w:tcPr>
            <w:tcW w:w="518" w:type="dxa"/>
            <w:shd w:val="clear" w:color="auto" w:fill="auto"/>
            <w:textDirection w:val="btLr"/>
            <w:vAlign w:val="center"/>
            <w:hideMark/>
          </w:tcPr>
          <w:p w14:paraId="0D0005AB" w14:textId="44EA8588" w:rsidR="0054364D" w:rsidRPr="00DD73C1" w:rsidRDefault="0054364D" w:rsidP="00C762E3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bidi="he-IL"/>
              </w:rPr>
              <w:t>HIQA 2011</w:t>
            </w:r>
          </w:p>
        </w:tc>
        <w:tc>
          <w:tcPr>
            <w:tcW w:w="518" w:type="dxa"/>
            <w:shd w:val="clear" w:color="auto" w:fill="auto"/>
            <w:textDirection w:val="btLr"/>
            <w:vAlign w:val="center"/>
            <w:hideMark/>
          </w:tcPr>
          <w:p w14:paraId="54E628A4" w14:textId="6780F727" w:rsidR="0054364D" w:rsidRPr="00DD73C1" w:rsidRDefault="0054364D" w:rsidP="00C762E3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bidi="he-IL"/>
              </w:rPr>
              <w:t>Quijano 2020</w:t>
            </w:r>
          </w:p>
        </w:tc>
        <w:tc>
          <w:tcPr>
            <w:tcW w:w="518" w:type="dxa"/>
            <w:shd w:val="clear" w:color="auto" w:fill="auto"/>
            <w:textDirection w:val="btLr"/>
            <w:vAlign w:val="center"/>
            <w:hideMark/>
          </w:tcPr>
          <w:p w14:paraId="1CB20C46" w14:textId="46A003C5" w:rsidR="0054364D" w:rsidRPr="00DD73C1" w:rsidRDefault="0054364D" w:rsidP="00C762E3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bidi="he-IL"/>
              </w:rPr>
              <w:t>Simianu 2021</w:t>
            </w:r>
          </w:p>
        </w:tc>
        <w:tc>
          <w:tcPr>
            <w:tcW w:w="518" w:type="dxa"/>
            <w:shd w:val="clear" w:color="auto" w:fill="auto"/>
            <w:textDirection w:val="btLr"/>
            <w:vAlign w:val="center"/>
            <w:hideMark/>
          </w:tcPr>
          <w:p w14:paraId="758D9418" w14:textId="74118DF7" w:rsidR="0054364D" w:rsidRPr="00DD73C1" w:rsidRDefault="0054364D" w:rsidP="00C762E3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bidi="he-IL"/>
              </w:rPr>
              <w:t>Mäkelä</w:t>
            </w:r>
            <w:r w:rsidRPr="00DD73C1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bidi="he-IL"/>
              </w:rPr>
              <w:noBreakHyphen/>
              <w:t>Kaikkonen 2019</w:t>
            </w:r>
          </w:p>
        </w:tc>
        <w:tc>
          <w:tcPr>
            <w:tcW w:w="518" w:type="dxa"/>
            <w:shd w:val="clear" w:color="auto" w:fill="auto"/>
            <w:textDirection w:val="btLr"/>
            <w:vAlign w:val="center"/>
            <w:hideMark/>
          </w:tcPr>
          <w:p w14:paraId="53776589" w14:textId="4767A041" w:rsidR="0054364D" w:rsidRPr="00DD73C1" w:rsidRDefault="0054364D" w:rsidP="00C762E3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bidi="he-IL"/>
              </w:rPr>
              <w:t>Buse 2016</w:t>
            </w:r>
          </w:p>
        </w:tc>
        <w:tc>
          <w:tcPr>
            <w:tcW w:w="518" w:type="dxa"/>
            <w:shd w:val="clear" w:color="auto" w:fill="auto"/>
            <w:textDirection w:val="btLr"/>
            <w:vAlign w:val="center"/>
            <w:hideMark/>
          </w:tcPr>
          <w:p w14:paraId="267F2CAF" w14:textId="6F1C135C" w:rsidR="0054364D" w:rsidRPr="00DD73C1" w:rsidRDefault="0054364D" w:rsidP="00C762E3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bidi="he-IL"/>
              </w:rPr>
              <w:t>Buse 2018</w:t>
            </w:r>
          </w:p>
        </w:tc>
        <w:tc>
          <w:tcPr>
            <w:tcW w:w="518" w:type="dxa"/>
            <w:shd w:val="clear" w:color="auto" w:fill="auto"/>
            <w:textDirection w:val="btLr"/>
            <w:vAlign w:val="center"/>
            <w:hideMark/>
          </w:tcPr>
          <w:p w14:paraId="77E20F56" w14:textId="32D36F38" w:rsidR="0054364D" w:rsidRPr="00DD73C1" w:rsidRDefault="0054364D" w:rsidP="00C762E3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bidi="he-IL"/>
              </w:rPr>
              <w:t>Garcia 2021</w:t>
            </w:r>
          </w:p>
        </w:tc>
        <w:tc>
          <w:tcPr>
            <w:tcW w:w="518" w:type="dxa"/>
            <w:shd w:val="clear" w:color="auto" w:fill="auto"/>
            <w:textDirection w:val="btLr"/>
            <w:vAlign w:val="center"/>
            <w:hideMark/>
          </w:tcPr>
          <w:p w14:paraId="3673474F" w14:textId="77777777" w:rsidR="0054364D" w:rsidRPr="00DD73C1" w:rsidRDefault="0054364D" w:rsidP="00C762E3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bidi="he-IL"/>
              </w:rPr>
              <w:t>Percentage</w:t>
            </w:r>
          </w:p>
        </w:tc>
      </w:tr>
      <w:tr w:rsidR="00DD73C1" w:rsidRPr="00DD73C1" w14:paraId="0104B204" w14:textId="77777777" w:rsidTr="00C762E3">
        <w:trPr>
          <w:trHeight w:val="54"/>
        </w:trPr>
        <w:tc>
          <w:tcPr>
            <w:tcW w:w="2875" w:type="dxa"/>
            <w:shd w:val="clear" w:color="auto" w:fill="auto"/>
            <w:vAlign w:val="center"/>
            <w:hideMark/>
          </w:tcPr>
          <w:p w14:paraId="72B6E856" w14:textId="77777777" w:rsidR="0054364D" w:rsidRPr="00DD73C1" w:rsidRDefault="0054364D" w:rsidP="00B251E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bidi="he-IL"/>
              </w:rPr>
              <w:t>Title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DFC1CC2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  <w:t>1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BE81F81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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30DA0C3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CDD06ED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65F5A69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31C3D58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D6A3295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E236141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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E5706BB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5BAA012F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3FC4C55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1090DB5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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35F8E66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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3E6E15B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B60351A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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4E20680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E205776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59C80030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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8BC25B9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50026D1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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1DDD606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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668838F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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28C0DEC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1FECBB5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56D9C8B4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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BF5753B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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29F6274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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790C619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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580C6B45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F7C2D20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9DC1685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5B58A363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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280FA35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590BBD03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25EFC60" w14:textId="1175DCDE" w:rsidR="0054364D" w:rsidRPr="00DD73C1" w:rsidRDefault="0054364D" w:rsidP="00C762E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  <w:t>57.6</w:t>
            </w:r>
          </w:p>
        </w:tc>
      </w:tr>
      <w:tr w:rsidR="00DD73C1" w:rsidRPr="00DD73C1" w14:paraId="4FB55582" w14:textId="77777777" w:rsidTr="00C762E3">
        <w:trPr>
          <w:trHeight w:val="54"/>
        </w:trPr>
        <w:tc>
          <w:tcPr>
            <w:tcW w:w="2875" w:type="dxa"/>
            <w:shd w:val="clear" w:color="auto" w:fill="auto"/>
            <w:vAlign w:val="center"/>
            <w:hideMark/>
          </w:tcPr>
          <w:p w14:paraId="2C2DED57" w14:textId="77777777" w:rsidR="0054364D" w:rsidRPr="00DD73C1" w:rsidRDefault="0054364D" w:rsidP="00B251E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bidi="he-IL"/>
              </w:rPr>
              <w:t xml:space="preserve">Abstract 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8F6EAAF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  <w:t>2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3963D3D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5B8208F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3C5C7CC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58E9946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A9B0D29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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954CC1E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52755DE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115FD9D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3AF5352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81C17C0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8C80BF8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5D802699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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8559EF1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7BF317C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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CDA22C8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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7755077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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A9C97CF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478AAFB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4441D4D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424DCB5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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533B50B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BB51DB1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E410011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EAC7440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8F4A0A1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BC3111C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5744A18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94B5C5A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B22B62B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DB388C8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5B932F8E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8943EB1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A35D98E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EE7DA79" w14:textId="71A6E2C6" w:rsidR="0054364D" w:rsidRPr="00DD73C1" w:rsidRDefault="0054364D" w:rsidP="00C762E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  <w:t>81.8</w:t>
            </w:r>
          </w:p>
        </w:tc>
      </w:tr>
      <w:tr w:rsidR="00DD73C1" w:rsidRPr="00DD73C1" w14:paraId="3E51D540" w14:textId="77777777" w:rsidTr="00C762E3">
        <w:trPr>
          <w:trHeight w:val="128"/>
        </w:trPr>
        <w:tc>
          <w:tcPr>
            <w:tcW w:w="2875" w:type="dxa"/>
            <w:shd w:val="clear" w:color="auto" w:fill="auto"/>
            <w:vAlign w:val="center"/>
            <w:hideMark/>
          </w:tcPr>
          <w:p w14:paraId="7A9E384F" w14:textId="77777777" w:rsidR="0054364D" w:rsidRPr="00DD73C1" w:rsidRDefault="0054364D" w:rsidP="00B251E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bidi="he-IL"/>
              </w:rPr>
              <w:t xml:space="preserve">INTRODUCTION 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2E337F8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1E6F5F2" w14:textId="27E1455E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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475F805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CB886A7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E126CF1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3EA1CD6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7611BEE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379394D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C980F85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0984546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CA64DBE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3015E85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693FA4C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5F5F141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7351492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A62E33A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EB41F21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F1B26E2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FAF632D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67C7C3B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0B6B6D5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C90C339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89E443C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AACAC88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D63A51C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2C21CDC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BD9D6CD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F1236C3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8CBAAD6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8659EF8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D907804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5A592F42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A76CFEB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B133527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AEAD749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</w:tr>
      <w:tr w:rsidR="00DD73C1" w:rsidRPr="00DD73C1" w14:paraId="3BD44D46" w14:textId="77777777" w:rsidTr="00C762E3">
        <w:trPr>
          <w:trHeight w:val="54"/>
        </w:trPr>
        <w:tc>
          <w:tcPr>
            <w:tcW w:w="2875" w:type="dxa"/>
            <w:shd w:val="clear" w:color="auto" w:fill="auto"/>
            <w:vAlign w:val="center"/>
            <w:hideMark/>
          </w:tcPr>
          <w:p w14:paraId="646EC7E6" w14:textId="77777777" w:rsidR="0054364D" w:rsidRPr="00DD73C1" w:rsidRDefault="0054364D" w:rsidP="00B251E1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  <w:t xml:space="preserve">Background and objectives 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8F79F9F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  <w:t>3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EB33ACE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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5CE3B279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642AA4B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68BCD05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C45277D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408A4C1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AA53862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F70F140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AE40296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8440245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417D960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1FAF637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53C47A9D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3A0C2AF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95991C3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C39A5AE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A95D4C3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10FFA6F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D0733A3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854E0B6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5B3D808E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179AAA4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394345E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7A9A502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22C13AC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FFB6E12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BBA9869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075C5E4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1359C30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0B5A78B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3E94B9F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58070194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FD47D7C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5DEB50C" w14:textId="57108558" w:rsidR="0054364D" w:rsidRPr="00DD73C1" w:rsidRDefault="0054364D" w:rsidP="00C762E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  <w:t>97</w:t>
            </w:r>
          </w:p>
        </w:tc>
      </w:tr>
      <w:tr w:rsidR="00DD73C1" w:rsidRPr="00DD73C1" w14:paraId="1A771F51" w14:textId="77777777" w:rsidTr="00C762E3">
        <w:trPr>
          <w:trHeight w:val="54"/>
        </w:trPr>
        <w:tc>
          <w:tcPr>
            <w:tcW w:w="2875" w:type="dxa"/>
            <w:shd w:val="clear" w:color="auto" w:fill="auto"/>
            <w:vAlign w:val="center"/>
            <w:hideMark/>
          </w:tcPr>
          <w:p w14:paraId="5AA54DF2" w14:textId="77777777" w:rsidR="0054364D" w:rsidRPr="00DD73C1" w:rsidRDefault="0054364D" w:rsidP="00B251E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bidi="he-IL"/>
              </w:rPr>
              <w:t xml:space="preserve">METHODS 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2AC1CC0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FD7B170" w14:textId="0AE76262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0BEFEAA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A3C85AA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EE0B6A7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DCC1417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92B6DBA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21D5B53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B45686C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0C3FF4E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A2627C7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54D0F254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EED7613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6D7B6E2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C8FB8DE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0B40266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4CCF685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61A22B6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3B26427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5DB9034F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DC0D10E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920DA62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C66A257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86EBB0D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B0A9439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FE538E2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7C3F869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41DCAD4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5FB1C6D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D7E73A3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7271F97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2F3A293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7B09626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C7D2B36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8EF96BF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</w:tr>
      <w:tr w:rsidR="00DD73C1" w:rsidRPr="00DD73C1" w14:paraId="46EA007E" w14:textId="77777777" w:rsidTr="00C762E3">
        <w:trPr>
          <w:trHeight w:val="54"/>
        </w:trPr>
        <w:tc>
          <w:tcPr>
            <w:tcW w:w="2875" w:type="dxa"/>
            <w:shd w:val="clear" w:color="auto" w:fill="auto"/>
            <w:vAlign w:val="center"/>
            <w:hideMark/>
          </w:tcPr>
          <w:p w14:paraId="66F918B3" w14:textId="77777777" w:rsidR="0054364D" w:rsidRPr="00DD73C1" w:rsidRDefault="0054364D" w:rsidP="00B251E1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  <w:t xml:space="preserve">Health economic  analysis plan 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D3586A8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  <w:t>4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97BCFFF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DE731F1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5973CF41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AE2CF3F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A358D88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3839EF4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B75DCEC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3A8FAF7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54B0962B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57DD18E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6DCF793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61284B7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F7A30CD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DAF1DE4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21A5938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7DD8553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8507BAC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2A54A01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A14DE03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5D95BDCE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549F61D3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178BB44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FB4CA7E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5C8EC63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821622D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3C03021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F0320AB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56090491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30118F6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C277546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0CAEB74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3B77FA2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51A8300F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C4890DB" w14:textId="2C0E482F" w:rsidR="0054364D" w:rsidRPr="00DD73C1" w:rsidRDefault="0054364D" w:rsidP="00C762E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  <w:t>100</w:t>
            </w:r>
          </w:p>
        </w:tc>
      </w:tr>
      <w:tr w:rsidR="00DD73C1" w:rsidRPr="00DD73C1" w14:paraId="4589F19D" w14:textId="77777777" w:rsidTr="00C762E3">
        <w:trPr>
          <w:trHeight w:val="54"/>
        </w:trPr>
        <w:tc>
          <w:tcPr>
            <w:tcW w:w="2875" w:type="dxa"/>
            <w:shd w:val="clear" w:color="auto" w:fill="auto"/>
            <w:vAlign w:val="center"/>
            <w:hideMark/>
          </w:tcPr>
          <w:p w14:paraId="1A21C0EF" w14:textId="77777777" w:rsidR="0054364D" w:rsidRPr="00DD73C1" w:rsidRDefault="0054364D" w:rsidP="00B251E1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  <w:t xml:space="preserve">Study population 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BF35E87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  <w:t>5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27E2261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BF9CC11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59166012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A707FB6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58E0358B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C72F9D4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51E6F5CF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470DE18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904F4AB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E2B1591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5E74687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4895D6C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4D1AA6F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A8458FD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256B4B5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35F5294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AEFD4E7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DC7734B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79EC1C4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07C348C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7F8CF79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F3C5575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58A7570C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6C356A1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EDF2E37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2FCB1A6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337F396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488A9DE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9E98489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E8E6246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575CDD7D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0A9D7E2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ECBB9EA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58A8246B" w14:textId="15EC9B6B" w:rsidR="0054364D" w:rsidRPr="00DD73C1" w:rsidRDefault="0054364D" w:rsidP="00C762E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  <w:t>100</w:t>
            </w:r>
          </w:p>
        </w:tc>
      </w:tr>
      <w:tr w:rsidR="00DD73C1" w:rsidRPr="00DD73C1" w14:paraId="0C2DE3F9" w14:textId="77777777" w:rsidTr="00C762E3">
        <w:trPr>
          <w:trHeight w:val="54"/>
        </w:trPr>
        <w:tc>
          <w:tcPr>
            <w:tcW w:w="2875" w:type="dxa"/>
            <w:shd w:val="clear" w:color="auto" w:fill="auto"/>
            <w:vAlign w:val="center"/>
            <w:hideMark/>
          </w:tcPr>
          <w:p w14:paraId="5806FE95" w14:textId="77777777" w:rsidR="0054364D" w:rsidRPr="00DD73C1" w:rsidRDefault="0054364D" w:rsidP="00B251E1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  <w:t xml:space="preserve">Setting and location 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F617F36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  <w:t>6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A59EF5D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740BE31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9CD3DEF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1CDD564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0800F75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BDDC2D5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5886296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C3ADC0C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918A41C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15C814B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4D8D9CA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E27CF0F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83F4086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D9B38DC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6E12425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6345937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14F482F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990E533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6B5C339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60F388D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50F940B4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5341E2C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B763D39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217993C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E5E715C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82F92BE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41D3EF7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1056F8F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8959505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5D82B303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A1A5DE4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090F1EE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39E2C46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56155A16" w14:textId="7604F9D9" w:rsidR="0054364D" w:rsidRPr="00DD73C1" w:rsidRDefault="0054364D" w:rsidP="00C762E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  <w:t>100</w:t>
            </w:r>
          </w:p>
        </w:tc>
      </w:tr>
      <w:tr w:rsidR="00DD73C1" w:rsidRPr="00DD73C1" w14:paraId="6BAEC32A" w14:textId="77777777" w:rsidTr="00C762E3">
        <w:trPr>
          <w:trHeight w:val="54"/>
        </w:trPr>
        <w:tc>
          <w:tcPr>
            <w:tcW w:w="2875" w:type="dxa"/>
            <w:shd w:val="clear" w:color="auto" w:fill="auto"/>
            <w:vAlign w:val="center"/>
            <w:hideMark/>
          </w:tcPr>
          <w:p w14:paraId="578F8319" w14:textId="77777777" w:rsidR="0054364D" w:rsidRPr="00DD73C1" w:rsidRDefault="0054364D" w:rsidP="00B251E1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  <w:t xml:space="preserve">Comparators 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7A54666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  <w:t>7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5A8A9B9B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280805F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6C9880A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5C74C511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6B90A6D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3D1A4A2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CA594B3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7465333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FF27988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42D447B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7A8CFB8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2357FB1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9706578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57F180F6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6ED4B6F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873DB02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FA5B4F7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31C4E62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FF7D999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2638DD0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0442620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17770FE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E36922C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E9269EB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1F61E3C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9F2B0AD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E709E43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17439C6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2D914B5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CFC2AEF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1080219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B452272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6472D16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399506A" w14:textId="76F96919" w:rsidR="0054364D" w:rsidRPr="00DD73C1" w:rsidRDefault="0054364D" w:rsidP="00C762E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  <w:t>100</w:t>
            </w:r>
          </w:p>
        </w:tc>
      </w:tr>
      <w:tr w:rsidR="00DD73C1" w:rsidRPr="00DD73C1" w14:paraId="70E202B5" w14:textId="77777777" w:rsidTr="00C762E3">
        <w:trPr>
          <w:trHeight w:val="54"/>
        </w:trPr>
        <w:tc>
          <w:tcPr>
            <w:tcW w:w="2875" w:type="dxa"/>
            <w:shd w:val="clear" w:color="auto" w:fill="auto"/>
            <w:vAlign w:val="center"/>
            <w:hideMark/>
          </w:tcPr>
          <w:p w14:paraId="2A8223E3" w14:textId="77777777" w:rsidR="0054364D" w:rsidRPr="00DD73C1" w:rsidRDefault="0054364D" w:rsidP="00B251E1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  <w:t xml:space="preserve">Perspective 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5DA7783B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  <w:t>8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CBC552F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01CDF89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EB88786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8340A15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F737869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BDF1123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7A14003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02173D3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E656375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2A55872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C3ED831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51F8B447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D28F7E3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7BA8F1D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B11289A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C4F3FFD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7568E8B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EA76F32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8619F05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41E2BBB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4805F27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BCF3A2D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7F7B67A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5202FE7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EDA72A2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D6C6FCA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4098866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CC2A02D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187A036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B1A047F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02B3D8E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5E513A8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02FC7D0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41125C0" w14:textId="5D9F7A26" w:rsidR="0054364D" w:rsidRPr="00DD73C1" w:rsidRDefault="0054364D" w:rsidP="00C762E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  <w:t>100</w:t>
            </w:r>
          </w:p>
        </w:tc>
      </w:tr>
      <w:tr w:rsidR="00DD73C1" w:rsidRPr="00DD73C1" w14:paraId="1C6F18B5" w14:textId="77777777" w:rsidTr="00C762E3">
        <w:trPr>
          <w:trHeight w:val="54"/>
        </w:trPr>
        <w:tc>
          <w:tcPr>
            <w:tcW w:w="2875" w:type="dxa"/>
            <w:shd w:val="clear" w:color="auto" w:fill="auto"/>
            <w:vAlign w:val="center"/>
            <w:hideMark/>
          </w:tcPr>
          <w:p w14:paraId="298EC27D" w14:textId="77777777" w:rsidR="0054364D" w:rsidRPr="00DD73C1" w:rsidRDefault="0054364D" w:rsidP="00B251E1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  <w:t xml:space="preserve">Time horizon 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4C7EE47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  <w:t>9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50D14D3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1E4C63B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095AEA3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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9595798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382146C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0564D09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9D633AD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98952C8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5439A1D0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2019CA0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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52E28DD3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5867C07A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F4FE695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  <w:bookmarkStart w:id="0" w:name="_GoBack"/>
            <w:bookmarkEnd w:id="0"/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574DA8EF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5956CB9D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1CE2A5D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D3C13F2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54D5DC97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B7C771B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0F21003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15D2EB0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ED4E97C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90E01D4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968FC4D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BA41173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03E762A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5748202B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506F594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707EE14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64561C4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EC45048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C4896D9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7CFE19E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D0F3BA0" w14:textId="4A1DE6EF" w:rsidR="0054364D" w:rsidRPr="00DD73C1" w:rsidRDefault="0054364D" w:rsidP="00C762E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  <w:t>93.9</w:t>
            </w:r>
          </w:p>
        </w:tc>
      </w:tr>
      <w:tr w:rsidR="00DD73C1" w:rsidRPr="00DD73C1" w14:paraId="7FB4B60B" w14:textId="77777777" w:rsidTr="00C762E3">
        <w:trPr>
          <w:trHeight w:val="54"/>
        </w:trPr>
        <w:tc>
          <w:tcPr>
            <w:tcW w:w="2875" w:type="dxa"/>
            <w:shd w:val="clear" w:color="auto" w:fill="auto"/>
            <w:vAlign w:val="center"/>
            <w:hideMark/>
          </w:tcPr>
          <w:p w14:paraId="6D139857" w14:textId="77777777" w:rsidR="0054364D" w:rsidRPr="00DD73C1" w:rsidRDefault="0054364D" w:rsidP="00B251E1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  <w:t xml:space="preserve">Discount rate 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3C8317A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  <w:t>10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521ED023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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323BF1C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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D675A56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51013B75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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752DA69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091BEFF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258EFBC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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58F1FADB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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563176CE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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2A78F1B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129E995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FF2CCC0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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0A5B081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F70F4AB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B67199D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D4E7F8A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77FB35C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910D5B7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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5E3D315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0257B02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8ECE647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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534AF082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CF98656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BA38CA7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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C579C71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819503F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E287FBE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2B9635A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D2570E6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0691567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A66CEFB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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551F66B9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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0B4A4A5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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D1D14D3" w14:textId="78314493" w:rsidR="0054364D" w:rsidRPr="00DD73C1" w:rsidRDefault="0054364D" w:rsidP="00C762E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  <w:t>57.6</w:t>
            </w:r>
          </w:p>
        </w:tc>
      </w:tr>
      <w:tr w:rsidR="00DD73C1" w:rsidRPr="00DD73C1" w14:paraId="4928D057" w14:textId="77777777" w:rsidTr="00C762E3">
        <w:trPr>
          <w:trHeight w:val="54"/>
        </w:trPr>
        <w:tc>
          <w:tcPr>
            <w:tcW w:w="2875" w:type="dxa"/>
            <w:shd w:val="clear" w:color="auto" w:fill="auto"/>
            <w:vAlign w:val="center"/>
            <w:hideMark/>
          </w:tcPr>
          <w:p w14:paraId="52B8CA91" w14:textId="77777777" w:rsidR="0054364D" w:rsidRPr="00DD73C1" w:rsidRDefault="0054364D" w:rsidP="00B251E1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  <w:t xml:space="preserve">Selection of outcomes 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63FFF36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  <w:t>11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02E68A0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F7089D4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B6483B4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A1D4344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FAA6E5B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58586D34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53623D0E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ACD21C4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A955AAF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EC4B66E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B975F0C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92614F8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4FF3E1E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EFEDE70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2A84ADA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D4C50B6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3C0FC7C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5DA2EB84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E3206A3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0357354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D964EBB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A574775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15D2015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CA49189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06FE853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0306A6F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5C6FD33A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9074D09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82328E3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7E46568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5013118F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6957F6F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04668B1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82B1DF4" w14:textId="5BEED708" w:rsidR="0054364D" w:rsidRPr="00DD73C1" w:rsidRDefault="0054364D" w:rsidP="00C762E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  <w:t>100</w:t>
            </w:r>
          </w:p>
        </w:tc>
      </w:tr>
      <w:tr w:rsidR="00DD73C1" w:rsidRPr="00DD73C1" w14:paraId="4B072EA6" w14:textId="77777777" w:rsidTr="00C762E3">
        <w:trPr>
          <w:trHeight w:val="54"/>
        </w:trPr>
        <w:tc>
          <w:tcPr>
            <w:tcW w:w="2875" w:type="dxa"/>
            <w:shd w:val="clear" w:color="auto" w:fill="auto"/>
            <w:vAlign w:val="center"/>
            <w:hideMark/>
          </w:tcPr>
          <w:p w14:paraId="3DCD6402" w14:textId="77777777" w:rsidR="0054364D" w:rsidRPr="00DD73C1" w:rsidRDefault="0054364D" w:rsidP="00B251E1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  <w:t xml:space="preserve">Measurement of  outcomes 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B8288BB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  <w:t>12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9C425E8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4EF030E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0551EC1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C89B6D2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A374E8F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6CDAD99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B89A4C3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A82D967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8DB3B54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D7FE978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F2C8646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A27F190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596AFBC0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848D7CD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D8BD89F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9021D10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121A55D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2D19D42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E8A907F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4D61ADB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4D1366D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921B888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DB11771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DDD2252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77A5637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B4A5F30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F327ACC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E9DAD17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206220C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0550646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58DE4BB9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30BDD0F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592C8368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BBA0965" w14:textId="4781E0ED" w:rsidR="0054364D" w:rsidRPr="00DD73C1" w:rsidRDefault="0054364D" w:rsidP="00C762E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  <w:t>100</w:t>
            </w:r>
          </w:p>
        </w:tc>
      </w:tr>
      <w:tr w:rsidR="00DD73C1" w:rsidRPr="00DD73C1" w14:paraId="395A770B" w14:textId="77777777" w:rsidTr="00C762E3">
        <w:trPr>
          <w:trHeight w:val="54"/>
        </w:trPr>
        <w:tc>
          <w:tcPr>
            <w:tcW w:w="2875" w:type="dxa"/>
            <w:shd w:val="clear" w:color="auto" w:fill="auto"/>
            <w:vAlign w:val="center"/>
            <w:hideMark/>
          </w:tcPr>
          <w:p w14:paraId="6D9570AA" w14:textId="77777777" w:rsidR="0054364D" w:rsidRPr="00DD73C1" w:rsidRDefault="0054364D" w:rsidP="00B251E1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  <w:t xml:space="preserve">Valuation of outcomes 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9102C36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  <w:t>13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C7CD03D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B4D659C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3400D60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B4E17E2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DF7042D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86832B3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06DDCB7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1B90A3B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2CA6AA7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A6A4DC0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5B35AAB8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4E34B4E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ECCCFD9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24E6982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5328A79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EF73387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5C80875A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9D56235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A257548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A10FF75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924FD19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B0EA0DE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B3E3700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CD0A003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A9788F4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26DC7D7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8985CB9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5829E1F9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59CEF335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3552BB7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57B082A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BF4F052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EB47B69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CEF74A3" w14:textId="660CA67E" w:rsidR="0054364D" w:rsidRPr="00DD73C1" w:rsidRDefault="0054364D" w:rsidP="00C762E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  <w:t>100</w:t>
            </w:r>
          </w:p>
        </w:tc>
      </w:tr>
      <w:tr w:rsidR="00DD73C1" w:rsidRPr="00DD73C1" w14:paraId="075E3351" w14:textId="77777777" w:rsidTr="00C762E3">
        <w:trPr>
          <w:trHeight w:val="54"/>
        </w:trPr>
        <w:tc>
          <w:tcPr>
            <w:tcW w:w="2875" w:type="dxa"/>
            <w:shd w:val="clear" w:color="auto" w:fill="auto"/>
            <w:vAlign w:val="center"/>
            <w:hideMark/>
          </w:tcPr>
          <w:p w14:paraId="5E95B524" w14:textId="27FE0E65" w:rsidR="0054364D" w:rsidRPr="00DD73C1" w:rsidRDefault="0054364D" w:rsidP="00B251E1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  <w:t xml:space="preserve">Measurement &amp; valuation of resources &amp;  costs 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052FF3E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  <w:t>14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B16CD34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4CB425F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4BE015D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847383C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F451B8F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93EF48C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F387028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3338B71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B7950E2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820B80F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A41D5A4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AADC548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7760052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4F7273A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8A8A2F3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8803E0A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5AD8BF7A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8368DDA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FECB890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7715A61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2A53500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6EEFAD9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91A1300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857D260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C2E6B84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BDF7B19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782473F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BF41B93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ED28827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DBE3162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4796820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09C6047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A2656A9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BD78D8D" w14:textId="5DCF5E0A" w:rsidR="0054364D" w:rsidRPr="00DD73C1" w:rsidRDefault="0054364D" w:rsidP="00C762E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  <w:t>100</w:t>
            </w:r>
          </w:p>
        </w:tc>
      </w:tr>
      <w:tr w:rsidR="00DD73C1" w:rsidRPr="00DD73C1" w14:paraId="0238FAC9" w14:textId="77777777" w:rsidTr="00C762E3">
        <w:trPr>
          <w:trHeight w:val="54"/>
        </w:trPr>
        <w:tc>
          <w:tcPr>
            <w:tcW w:w="2875" w:type="dxa"/>
            <w:shd w:val="clear" w:color="auto" w:fill="auto"/>
            <w:vAlign w:val="center"/>
            <w:hideMark/>
          </w:tcPr>
          <w:p w14:paraId="43E35CC7" w14:textId="77777777" w:rsidR="0054364D" w:rsidRPr="00DD73C1" w:rsidRDefault="0054364D" w:rsidP="00B251E1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  <w:t xml:space="preserve">Currency, price date, and conversion 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46B1A89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  <w:t>15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BE59DE3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52E6D612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CAF4AC0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BD39C43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01EA190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228E875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66A8D80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0C3156F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71A0410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C1AB141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70EE37B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139A97F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C282F60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CAE3F3A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3BC8D9B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3913EC3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621954E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169C2B4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15F4669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F1D0DDF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8AA1B27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50E05373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8EE4A07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89AD3EB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6C0D55B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EC5EEFC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5A6DF4BD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752E388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51EFAF53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325D199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CE6E19B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069B713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2A11D7B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9F4DFC2" w14:textId="7D6AB236" w:rsidR="0054364D" w:rsidRPr="00DD73C1" w:rsidRDefault="0054364D" w:rsidP="00C762E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  <w:t>100</w:t>
            </w:r>
          </w:p>
        </w:tc>
      </w:tr>
      <w:tr w:rsidR="00DD73C1" w:rsidRPr="00DD73C1" w14:paraId="298E9099" w14:textId="77777777" w:rsidTr="00C762E3">
        <w:trPr>
          <w:trHeight w:val="54"/>
        </w:trPr>
        <w:tc>
          <w:tcPr>
            <w:tcW w:w="2875" w:type="dxa"/>
            <w:shd w:val="clear" w:color="auto" w:fill="auto"/>
            <w:vAlign w:val="center"/>
            <w:hideMark/>
          </w:tcPr>
          <w:p w14:paraId="5EF9944F" w14:textId="77777777" w:rsidR="0054364D" w:rsidRPr="00DD73C1" w:rsidRDefault="0054364D" w:rsidP="00B251E1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  <w:t xml:space="preserve">Rationale and description of model 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7BB89BF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  <w:t>16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0A03635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D4C7694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96DF81C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AD43D31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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B3C2D63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EA5E55D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5D5CF5AD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5249E655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81627B6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4FE7359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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09BC51F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2E5FB0B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BDCCB76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50762803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5FE9D321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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855833D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398845D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D1ACF62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892B625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F629796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45E2FC8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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C5BE0C6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BCAF2F5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53D7718D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B2C122E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4C22E07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86C88AE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6C42F4A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F56E692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3D87430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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1EE26BC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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850D736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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05CEF16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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84CE8E0" w14:textId="0143BCBB" w:rsidR="0054364D" w:rsidRPr="00DD73C1" w:rsidRDefault="0054364D" w:rsidP="00C762E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  <w:t>72.7</w:t>
            </w:r>
          </w:p>
        </w:tc>
      </w:tr>
      <w:tr w:rsidR="00DD73C1" w:rsidRPr="00DD73C1" w14:paraId="44259C46" w14:textId="77777777" w:rsidTr="00C762E3">
        <w:trPr>
          <w:trHeight w:val="54"/>
        </w:trPr>
        <w:tc>
          <w:tcPr>
            <w:tcW w:w="2875" w:type="dxa"/>
            <w:shd w:val="clear" w:color="auto" w:fill="auto"/>
            <w:vAlign w:val="center"/>
            <w:hideMark/>
          </w:tcPr>
          <w:p w14:paraId="5D4E1266" w14:textId="77777777" w:rsidR="0054364D" w:rsidRPr="00DD73C1" w:rsidRDefault="0054364D" w:rsidP="00B251E1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  <w:t xml:space="preserve">Analytics and  assumptions 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724C493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  <w:t>17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895F5FE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C0B1320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FE98439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C825120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E6F3156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AC47BB1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5ECA3221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DF20D82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9FCEED3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762C9C8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3E3A8D1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FD02562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F36D0B5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4F17AC2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EFF3780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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000E6DF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DA5A36D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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67B38BB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03C373F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1205983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5116A019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C08D10C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948A93B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390F740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B6A42A4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68B791A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FB1A705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D615D16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B3CC89E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5E93503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EA35EE0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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C7B8659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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9DDEF68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23631EA" w14:textId="1EABEFD5" w:rsidR="0054364D" w:rsidRPr="00DD73C1" w:rsidRDefault="0054364D" w:rsidP="00C762E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  <w:t>84.8</w:t>
            </w:r>
          </w:p>
        </w:tc>
      </w:tr>
      <w:tr w:rsidR="00DD73C1" w:rsidRPr="00DD73C1" w14:paraId="5108DB4C" w14:textId="77777777" w:rsidTr="00C762E3">
        <w:trPr>
          <w:trHeight w:val="54"/>
        </w:trPr>
        <w:tc>
          <w:tcPr>
            <w:tcW w:w="2875" w:type="dxa"/>
            <w:shd w:val="clear" w:color="auto" w:fill="auto"/>
            <w:vAlign w:val="center"/>
            <w:hideMark/>
          </w:tcPr>
          <w:p w14:paraId="71E90118" w14:textId="77777777" w:rsidR="0054364D" w:rsidRPr="00DD73C1" w:rsidRDefault="0054364D" w:rsidP="00B251E1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  <w:t xml:space="preserve">Characterizing heterogeneity 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2DBE37E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  <w:t>18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8B3104C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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884FDF1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10EC139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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E1763CC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25C7CDF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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12F6948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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2E6A2B5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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4FCD265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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22041F6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A8F48F8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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5EF1A54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0D1BFE3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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9BB4A38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11B2F9F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AFEA21A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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59DBA41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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5EFF1E5D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C3CABF3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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E9D8522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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C094CEF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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BD92FA9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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6064121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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8FD8DEB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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523A3EAC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F831F35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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450FC1D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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1E49F6E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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AC50FF6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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5021167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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B628FBC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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F30E7AE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234C386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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D3D9FD5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029720C" w14:textId="451C8410" w:rsidR="0054364D" w:rsidRPr="00DD73C1" w:rsidRDefault="0054364D" w:rsidP="00C762E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  <w:t>27.3</w:t>
            </w:r>
          </w:p>
        </w:tc>
      </w:tr>
      <w:tr w:rsidR="00DD73C1" w:rsidRPr="00DD73C1" w14:paraId="487A3317" w14:textId="77777777" w:rsidTr="00C762E3">
        <w:trPr>
          <w:trHeight w:val="54"/>
        </w:trPr>
        <w:tc>
          <w:tcPr>
            <w:tcW w:w="2875" w:type="dxa"/>
            <w:shd w:val="clear" w:color="auto" w:fill="auto"/>
            <w:vAlign w:val="center"/>
            <w:hideMark/>
          </w:tcPr>
          <w:p w14:paraId="5BD1E181" w14:textId="77777777" w:rsidR="0054364D" w:rsidRPr="00DD73C1" w:rsidRDefault="0054364D" w:rsidP="00B251E1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  <w:t xml:space="preserve">Characterizing distributional effects 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DC4F37F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  <w:t>19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7BE1C9D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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35C85D5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F870B34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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AC5A708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5BA588EA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8825CE2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C324F2D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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1143B99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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03F5D03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9DFFC75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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0E4C91A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403D7EB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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27F1461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03DCE6B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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E24980B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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CE9A82D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AE59972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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53C6EC0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A718867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08AAA4B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2B3AEAD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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240FBDE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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20B2A7F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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16A2279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FB98215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5AC01880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678BB2C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0B14434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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B9241BB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54F0574F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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3524A44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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6F7E101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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E7FB616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547931D9" w14:textId="72033C4E" w:rsidR="0054364D" w:rsidRPr="00DD73C1" w:rsidRDefault="0054364D" w:rsidP="00C762E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  <w:t>48.5</w:t>
            </w:r>
          </w:p>
        </w:tc>
      </w:tr>
      <w:tr w:rsidR="00DD73C1" w:rsidRPr="00DD73C1" w14:paraId="6C06D6DA" w14:textId="77777777" w:rsidTr="00C762E3">
        <w:trPr>
          <w:trHeight w:val="54"/>
        </w:trPr>
        <w:tc>
          <w:tcPr>
            <w:tcW w:w="2875" w:type="dxa"/>
            <w:shd w:val="clear" w:color="auto" w:fill="auto"/>
            <w:vAlign w:val="center"/>
            <w:hideMark/>
          </w:tcPr>
          <w:p w14:paraId="1306CA5B" w14:textId="77777777" w:rsidR="0054364D" w:rsidRPr="00DD73C1" w:rsidRDefault="0054364D" w:rsidP="00B251E1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  <w:t xml:space="preserve">Characterizing  uncertainty 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68DC61A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  <w:t>20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7F57A0A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F5773A6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8FC92FB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5C9F5B68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88295C5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4B8A378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A642AED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FCFBB83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F595C44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2358814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AB225FA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F67E94C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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06DDDA6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1DD2FBA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5D7CC750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6F7329D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45D6FC1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F94F3DD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05C3A55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D368892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02243FF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D9778B6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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56FEA73F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2630085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B179F9F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4535E2C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D508C6F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6285EFC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5D0A928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0F66BE6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89646DF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829BD90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45A3460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3981267" w14:textId="012D6072" w:rsidR="0054364D" w:rsidRPr="00DD73C1" w:rsidRDefault="0054364D" w:rsidP="00C762E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  <w:t>90.9</w:t>
            </w:r>
          </w:p>
        </w:tc>
      </w:tr>
      <w:tr w:rsidR="00DD73C1" w:rsidRPr="00DD73C1" w14:paraId="1423322D" w14:textId="77777777" w:rsidTr="00C762E3">
        <w:trPr>
          <w:trHeight w:val="54"/>
        </w:trPr>
        <w:tc>
          <w:tcPr>
            <w:tcW w:w="2875" w:type="dxa"/>
            <w:shd w:val="clear" w:color="auto" w:fill="auto"/>
            <w:vAlign w:val="center"/>
            <w:hideMark/>
          </w:tcPr>
          <w:p w14:paraId="5D6D5670" w14:textId="77777777" w:rsidR="0054364D" w:rsidRPr="00DD73C1" w:rsidRDefault="0054364D" w:rsidP="00B251E1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  <w:t xml:space="preserve">Approach to engagement with patients and others affected by the study 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69A0099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  <w:t>21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D15B55E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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4DB8B12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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55732D05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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E92FFD8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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86DD1F2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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81BE78A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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18E5C93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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D8212CC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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217FA13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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CE1614D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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D5E9BDE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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18E65C6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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EE31366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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86C3248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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9D1C24F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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F18157C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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9FD0625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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AE199F3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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BDBD752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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BE028AD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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51853E0D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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FAA6451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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6D77156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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5223B819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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F5A7857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CC7729B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5A846558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430D449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04CBCE8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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AF7AF3B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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B0A1E96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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E44328A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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5953AE00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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A4715FB" w14:textId="44D99C4D" w:rsidR="0054364D" w:rsidRPr="00DD73C1" w:rsidRDefault="0054364D" w:rsidP="00C762E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  <w:t>12.1</w:t>
            </w:r>
          </w:p>
        </w:tc>
      </w:tr>
      <w:tr w:rsidR="00DD73C1" w:rsidRPr="00DD73C1" w14:paraId="7641C52F" w14:textId="77777777" w:rsidTr="00C762E3">
        <w:trPr>
          <w:trHeight w:val="70"/>
        </w:trPr>
        <w:tc>
          <w:tcPr>
            <w:tcW w:w="2875" w:type="dxa"/>
            <w:shd w:val="clear" w:color="auto" w:fill="auto"/>
            <w:vAlign w:val="center"/>
            <w:hideMark/>
          </w:tcPr>
          <w:p w14:paraId="2548A2B8" w14:textId="77777777" w:rsidR="0054364D" w:rsidRPr="00DD73C1" w:rsidRDefault="0054364D" w:rsidP="00B251E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bidi="he-IL"/>
              </w:rPr>
              <w:t xml:space="preserve">RESULTS 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E97336C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99CBA7C" w14:textId="69B60551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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CAAF173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54FDB0C7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373A0A1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5E60E44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5BE0F03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752A46E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87AEE98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F2026DE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F7FF0D6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A470196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11481AD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ABFADCD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567B7726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5996D94D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B1B396A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E765433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C890751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FEA5948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5C701B76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53DA64E5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C5D75A9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877D7BF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89C7DE6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696AD48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D827CFF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202144F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4D1F417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558DE494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F86F3E2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746F114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79B6D26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0B71F52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C3988CB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</w:tr>
      <w:tr w:rsidR="00DD73C1" w:rsidRPr="00DD73C1" w14:paraId="726FEE44" w14:textId="77777777" w:rsidTr="00C762E3">
        <w:trPr>
          <w:trHeight w:val="54"/>
        </w:trPr>
        <w:tc>
          <w:tcPr>
            <w:tcW w:w="2875" w:type="dxa"/>
            <w:shd w:val="clear" w:color="auto" w:fill="auto"/>
            <w:vAlign w:val="center"/>
            <w:hideMark/>
          </w:tcPr>
          <w:p w14:paraId="54369C93" w14:textId="77777777" w:rsidR="0054364D" w:rsidRPr="00DD73C1" w:rsidRDefault="0054364D" w:rsidP="00B251E1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  <w:t xml:space="preserve">Study parameters 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E21A106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  <w:t>22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B2B330D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3526BB0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BFA236A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562D8999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C04A898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9C4AC48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9121090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51225F3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446B99E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84B89D0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4F2B8DE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EAB015B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15FB855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02F5829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3562171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A4DD253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68AB809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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2C2EABD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AB43AB6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F3D4118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BF6FB8E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D1D3527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48CE659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C6D9B42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3E9EBED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00C985F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E3E53F9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8283AAA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A5F8957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E249290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5C1794D9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FB63076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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5B6DDA5C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05EDDCE" w14:textId="6B4E1A3A" w:rsidR="0054364D" w:rsidRPr="00DD73C1" w:rsidRDefault="0054364D" w:rsidP="00C762E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  <w:t>93.9</w:t>
            </w:r>
          </w:p>
        </w:tc>
      </w:tr>
      <w:tr w:rsidR="00DD73C1" w:rsidRPr="00DD73C1" w14:paraId="2C7D2865" w14:textId="77777777" w:rsidTr="00C762E3">
        <w:trPr>
          <w:trHeight w:val="54"/>
        </w:trPr>
        <w:tc>
          <w:tcPr>
            <w:tcW w:w="2875" w:type="dxa"/>
            <w:shd w:val="clear" w:color="auto" w:fill="auto"/>
            <w:vAlign w:val="center"/>
            <w:hideMark/>
          </w:tcPr>
          <w:p w14:paraId="4B149D04" w14:textId="77777777" w:rsidR="0054364D" w:rsidRPr="00DD73C1" w:rsidRDefault="0054364D" w:rsidP="00B251E1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  <w:t xml:space="preserve">Summary of main  results 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0D87519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  <w:t>23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B112755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C1ECD69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4BAED57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2300549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747A3D4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5264BB7B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D7931C0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D768B50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7CB3994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A6CC17B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9472F94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AF8F478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BC75FD0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AB35539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CD9616B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A7B2D7F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28D42FE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04FECA8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536AF8B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DF9180D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81C792B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7616DA4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FB812B4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3B2736A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0024BE6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3269EB5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BA34BD0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2A03E08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878A015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6A2240B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54D6861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55AA156C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904B54F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4AC992D" w14:textId="66089FDC" w:rsidR="0054364D" w:rsidRPr="00DD73C1" w:rsidRDefault="0054364D" w:rsidP="00C762E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  <w:t>100</w:t>
            </w:r>
          </w:p>
        </w:tc>
      </w:tr>
      <w:tr w:rsidR="00DD73C1" w:rsidRPr="00DD73C1" w14:paraId="661F2D74" w14:textId="77777777" w:rsidTr="00C762E3">
        <w:trPr>
          <w:trHeight w:val="54"/>
        </w:trPr>
        <w:tc>
          <w:tcPr>
            <w:tcW w:w="2875" w:type="dxa"/>
            <w:shd w:val="clear" w:color="auto" w:fill="auto"/>
            <w:vAlign w:val="center"/>
            <w:hideMark/>
          </w:tcPr>
          <w:p w14:paraId="58836463" w14:textId="77777777" w:rsidR="0054364D" w:rsidRPr="00DD73C1" w:rsidRDefault="0054364D" w:rsidP="00B251E1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  <w:t xml:space="preserve">Effect of uncertainty 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3AEFE8F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  <w:t>24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B689090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57EAB45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77D506E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D83680D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53B7744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55B3C8C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82EC6B0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5892348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91B56BA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8DAE1AE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010AE52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AFC5F07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ED63DDA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C0F9169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C4A5259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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A45D4B6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3FDFC53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1C5A417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5634D913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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4789C1F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20A3284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C40E950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1438977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6FD672F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26C3E75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DA4D3CF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75EAD14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6229BED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8C4ADC3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C4AE36F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004121D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7378E86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9634FB1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1F52F29" w14:textId="73E99AC1" w:rsidR="0054364D" w:rsidRPr="00DD73C1" w:rsidRDefault="0054364D" w:rsidP="00C762E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  <w:t>93.9</w:t>
            </w:r>
          </w:p>
        </w:tc>
      </w:tr>
      <w:tr w:rsidR="00DD73C1" w:rsidRPr="00DD73C1" w14:paraId="7079058E" w14:textId="77777777" w:rsidTr="00C762E3">
        <w:trPr>
          <w:trHeight w:val="54"/>
        </w:trPr>
        <w:tc>
          <w:tcPr>
            <w:tcW w:w="2875" w:type="dxa"/>
            <w:shd w:val="clear" w:color="auto" w:fill="auto"/>
            <w:vAlign w:val="center"/>
            <w:hideMark/>
          </w:tcPr>
          <w:p w14:paraId="551FBB31" w14:textId="77777777" w:rsidR="0054364D" w:rsidRPr="00DD73C1" w:rsidRDefault="0054364D" w:rsidP="00B251E1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  <w:t xml:space="preserve">Effect of engagement with patients and others affected by the study 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D5D30E6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  <w:t>25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B29C930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D1803EA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D5AFACE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6547FAA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2B25388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E3B59C7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55F00B2C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4E975B1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B54F7EB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5B7CC83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72D84C6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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84B68D5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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001A978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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ACF1E42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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6C8B6A0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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5D12DA23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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7474B87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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5295994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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5E5E4CF1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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2BAB302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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F723E6D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CD1A840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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230721F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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796E50E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2DE231A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EF56E32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8912E28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4A4A4FF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B5ABD33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3194365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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B3B2287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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6A86EA8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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6AA0629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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3BB38A5" w14:textId="63E2C42A" w:rsidR="0054364D" w:rsidRPr="00DD73C1" w:rsidRDefault="0054364D" w:rsidP="00C762E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  <w:t>51.5</w:t>
            </w:r>
          </w:p>
        </w:tc>
      </w:tr>
      <w:tr w:rsidR="00DD73C1" w:rsidRPr="00DD73C1" w14:paraId="19F7C508" w14:textId="77777777" w:rsidTr="00C762E3">
        <w:trPr>
          <w:trHeight w:val="54"/>
        </w:trPr>
        <w:tc>
          <w:tcPr>
            <w:tcW w:w="2875" w:type="dxa"/>
            <w:shd w:val="clear" w:color="auto" w:fill="auto"/>
            <w:vAlign w:val="center"/>
            <w:hideMark/>
          </w:tcPr>
          <w:p w14:paraId="6DD6FCEA" w14:textId="77777777" w:rsidR="0054364D" w:rsidRPr="00DD73C1" w:rsidRDefault="0054364D" w:rsidP="00B251E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bidi="he-IL"/>
              </w:rPr>
              <w:t xml:space="preserve">DISCUSSION 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BB17F3D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36B2619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0A145F5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6057650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A989847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B16C4FD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3901F03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B028EBB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C2A7133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345A67E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210F815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009FBF8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A1437BB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4AAC438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6367687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526DFF3F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0E5E46F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E795A47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0893B79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BBB572A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D0BC7AB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7F7A3B2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24F9C76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3322892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64B2A61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CA58DB4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639EA49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6DDDFB1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8DB55B9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174A4E7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2E6EDC9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03D16E1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2A38DEE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788B548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29F727B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</w:tr>
      <w:tr w:rsidR="00DD73C1" w:rsidRPr="00DD73C1" w14:paraId="7BB32678" w14:textId="77777777" w:rsidTr="00C762E3">
        <w:trPr>
          <w:trHeight w:val="54"/>
        </w:trPr>
        <w:tc>
          <w:tcPr>
            <w:tcW w:w="2875" w:type="dxa"/>
            <w:shd w:val="clear" w:color="auto" w:fill="auto"/>
            <w:vAlign w:val="center"/>
            <w:hideMark/>
          </w:tcPr>
          <w:p w14:paraId="514E9068" w14:textId="77777777" w:rsidR="0054364D" w:rsidRPr="00DD73C1" w:rsidRDefault="0054364D" w:rsidP="00B251E1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  <w:t xml:space="preserve">Study findings, limitations, generalizability, and current knowledge 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E06D114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  <w:t>26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68FCA4C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550C43E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685311B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EB97D39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D05D82F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443732C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AA60844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E981C20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C7BE88B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894EC11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43144A3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122C973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5E972F5F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9012D3F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D31ACA4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5B8F8DB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42FA4FA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2D8E63B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605565B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5CE8A59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F9E2F08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27F104F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FA18EB3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3EC475D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A7A8890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9D5C49F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8E4C61A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B90B215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90C92EA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26CF932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9A0B301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4FFFDE9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BBCB79A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1DC4E44" w14:textId="6D915832" w:rsidR="0054364D" w:rsidRPr="00DD73C1" w:rsidRDefault="0054364D" w:rsidP="00C762E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  <w:t>100</w:t>
            </w:r>
          </w:p>
        </w:tc>
      </w:tr>
      <w:tr w:rsidR="00DD73C1" w:rsidRPr="00DD73C1" w14:paraId="185F3C19" w14:textId="77777777" w:rsidTr="00C762E3">
        <w:trPr>
          <w:trHeight w:val="54"/>
        </w:trPr>
        <w:tc>
          <w:tcPr>
            <w:tcW w:w="2875" w:type="dxa"/>
            <w:shd w:val="clear" w:color="auto" w:fill="auto"/>
            <w:vAlign w:val="center"/>
            <w:hideMark/>
          </w:tcPr>
          <w:p w14:paraId="22D7CA66" w14:textId="77777777" w:rsidR="0054364D" w:rsidRPr="00DD73C1" w:rsidRDefault="0054364D" w:rsidP="00B251E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bidi="he-IL"/>
              </w:rPr>
              <w:t xml:space="preserve">OTHER RELEVANT INFORMATION 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B7C7EC0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2176179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56030AA4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DBC0B73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2100B66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C9232F9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FBA8261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12889E6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B3EFB0C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A31C192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1DBC496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571175B6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53DDA6B0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9508EBE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28102F1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A5A8B07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E945D38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CC8E05E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1546ABC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E8FA069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709CE8F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E462BCD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50B2805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80B2BC5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F9B0A64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9EA98C3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7F34330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A6553D1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5C4D486C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BE04CB9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6EC27DB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CC1BD73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F8DA3CB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7D1735F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5943C812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</w:tr>
      <w:tr w:rsidR="00DD73C1" w:rsidRPr="00DD73C1" w14:paraId="67BD466A" w14:textId="77777777" w:rsidTr="00C762E3">
        <w:trPr>
          <w:trHeight w:val="54"/>
        </w:trPr>
        <w:tc>
          <w:tcPr>
            <w:tcW w:w="2875" w:type="dxa"/>
            <w:shd w:val="clear" w:color="auto" w:fill="auto"/>
            <w:vAlign w:val="center"/>
            <w:hideMark/>
          </w:tcPr>
          <w:p w14:paraId="18915198" w14:textId="77777777" w:rsidR="0054364D" w:rsidRPr="00DD73C1" w:rsidRDefault="0054364D" w:rsidP="00B251E1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  <w:t xml:space="preserve">Source of funding 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9F3E4C6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  <w:t>27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C9C4E61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5377BFE5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4099A2B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F6C45A0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7B7FB72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583602AE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B11A4E1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5EEF1325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4BE5041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41990F9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3DB859C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57A193C0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CAE2409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FA94DB3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D16C38A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D58542E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0A25AC1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F806346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B6D4101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5963B5A1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13BBB7A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B9416EE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B40799D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38624A5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C38B904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71E9795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BAA13C1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6C4D137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79B1FCA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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51F8F7B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6D02857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AA87676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BD5533A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1E6A10C" w14:textId="7732F515" w:rsidR="0054364D" w:rsidRPr="00DD73C1" w:rsidRDefault="0054364D" w:rsidP="00C762E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  <w:t>97</w:t>
            </w:r>
          </w:p>
        </w:tc>
      </w:tr>
      <w:tr w:rsidR="00DD73C1" w:rsidRPr="00DD73C1" w14:paraId="3EEEFAB6" w14:textId="77777777" w:rsidTr="00C762E3">
        <w:trPr>
          <w:trHeight w:val="54"/>
        </w:trPr>
        <w:tc>
          <w:tcPr>
            <w:tcW w:w="2875" w:type="dxa"/>
            <w:shd w:val="clear" w:color="auto" w:fill="auto"/>
            <w:vAlign w:val="center"/>
            <w:hideMark/>
          </w:tcPr>
          <w:p w14:paraId="6343306A" w14:textId="77777777" w:rsidR="0054364D" w:rsidRPr="00DD73C1" w:rsidRDefault="0054364D" w:rsidP="00B251E1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  <w:t xml:space="preserve">Conflicts of interest 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3A53F88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  <w:t>28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58302E6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5E12F7C3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8B7D540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5F7CB0D2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D984773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5F9D47A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C593406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52D8CA4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F794DD6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BABF7E9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F529883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5EB19E99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5F1E3895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56DA6A3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A9E9460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0AF2CEC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B5B31ED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49722EC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52378B3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CDA3103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9970C97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2CAE827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D38FE33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E7CE929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9097C78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BF8F8BD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96B28C8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F082405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65AC9D5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3FDA728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502548B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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5721603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4C34FCC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ascii="Wingdings 2" w:eastAsia="Times New Roman" w:hAnsi="Wingdings 2" w:cstheme="minorHAnsi"/>
                <w:color w:val="000000" w:themeColor="text1"/>
                <w:sz w:val="16"/>
                <w:szCs w:val="16"/>
                <w:lang w:bidi="he-IL"/>
              </w:rPr>
              <w:t>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3D935BB" w14:textId="5415A606" w:rsidR="0054364D" w:rsidRPr="00DD73C1" w:rsidRDefault="0054364D" w:rsidP="00C762E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  <w:t>97</w:t>
            </w:r>
          </w:p>
        </w:tc>
      </w:tr>
      <w:tr w:rsidR="00DD73C1" w:rsidRPr="00DD73C1" w14:paraId="786E2B34" w14:textId="77777777" w:rsidTr="00C762E3">
        <w:trPr>
          <w:trHeight w:val="54"/>
        </w:trPr>
        <w:tc>
          <w:tcPr>
            <w:tcW w:w="2875" w:type="dxa"/>
            <w:shd w:val="clear" w:color="auto" w:fill="auto"/>
            <w:noWrap/>
            <w:vAlign w:val="center"/>
            <w:hideMark/>
          </w:tcPr>
          <w:p w14:paraId="7114DF4C" w14:textId="77777777" w:rsidR="0054364D" w:rsidRPr="00DD73C1" w:rsidRDefault="0054364D" w:rsidP="00B251E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bidi="he-IL"/>
              </w:rPr>
              <w:t>Percentage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8C755E1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236688A" w14:textId="2796AA6B" w:rsidR="0054364D" w:rsidRPr="00DD73C1" w:rsidRDefault="0054364D" w:rsidP="00C762E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  <w:t>78.6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C553AC5" w14:textId="5A148CE2" w:rsidR="0054364D" w:rsidRPr="00DD73C1" w:rsidRDefault="0054364D" w:rsidP="00C762E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  <w:t>92.9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CBC59BB" w14:textId="616D94EA" w:rsidR="0054364D" w:rsidRPr="00DD73C1" w:rsidRDefault="0054364D" w:rsidP="00C762E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  <w:t>85.7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0CB1D52" w14:textId="43F6B48B" w:rsidR="0054364D" w:rsidRPr="00DD73C1" w:rsidRDefault="0054364D" w:rsidP="00C762E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  <w:t>89.3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B30AA14" w14:textId="6A7902AC" w:rsidR="0054364D" w:rsidRPr="00DD73C1" w:rsidRDefault="0054364D" w:rsidP="00C762E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  <w:t>89.3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4F9B28F" w14:textId="3F6879F2" w:rsidR="0054364D" w:rsidRPr="00DD73C1" w:rsidRDefault="0054364D" w:rsidP="00C762E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  <w:t>92.9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A43E400" w14:textId="261AFD40" w:rsidR="0054364D" w:rsidRPr="00DD73C1" w:rsidRDefault="0054364D" w:rsidP="00C762E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  <w:t>82.1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98EBBDA" w14:textId="74724CE6" w:rsidR="0054364D" w:rsidRPr="00DD73C1" w:rsidRDefault="0054364D" w:rsidP="00C762E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  <w:t>85.7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3C96A97" w14:textId="5FFD0CC9" w:rsidR="0054364D" w:rsidRPr="00DD73C1" w:rsidRDefault="0054364D" w:rsidP="00C762E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  <w:t>75.0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10B1F3D" w14:textId="09E07754" w:rsidR="0054364D" w:rsidRPr="00DD73C1" w:rsidRDefault="0054364D" w:rsidP="00C762E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  <w:t>82.1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2BA2EB7" w14:textId="034E921C" w:rsidR="0054364D" w:rsidRPr="00DD73C1" w:rsidRDefault="0054364D" w:rsidP="00C762E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  <w:t>89.3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B9F0E3B" w14:textId="7847DF4F" w:rsidR="0054364D" w:rsidRPr="00DD73C1" w:rsidRDefault="0054364D" w:rsidP="00C762E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  <w:t>71.4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FF1A88D" w14:textId="784EE12B" w:rsidR="0054364D" w:rsidRPr="00DD73C1" w:rsidRDefault="0054364D" w:rsidP="00C762E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  <w:t>92.9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4DC0F20" w14:textId="05212F21" w:rsidR="0054364D" w:rsidRPr="00DD73C1" w:rsidRDefault="0054364D" w:rsidP="00C762E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  <w:t>82.1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93D19A9" w14:textId="6519A5E1" w:rsidR="0054364D" w:rsidRPr="00DD73C1" w:rsidRDefault="0054364D" w:rsidP="00C762E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  <w:t>71.4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80E5CD5" w14:textId="23FD9EFA" w:rsidR="0054364D" w:rsidRPr="00DD73C1" w:rsidRDefault="0054364D" w:rsidP="00C762E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  <w:t>85.7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A0C3BB6" w14:textId="53C8A86C" w:rsidR="0054364D" w:rsidRPr="00DD73C1" w:rsidRDefault="0054364D" w:rsidP="00C762E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  <w:t>78.6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25B70E8" w14:textId="53F21BA3" w:rsidR="0054364D" w:rsidRPr="00DD73C1" w:rsidRDefault="0054364D" w:rsidP="00C762E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  <w:t>85.7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9077289" w14:textId="0A1B2558" w:rsidR="0054364D" w:rsidRPr="00DD73C1" w:rsidRDefault="0054364D" w:rsidP="00C762E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  <w:t>82.1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5DC1CE14" w14:textId="4E744E60" w:rsidR="0054364D" w:rsidRPr="00DD73C1" w:rsidRDefault="0054364D" w:rsidP="00C762E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  <w:t>85.7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F0BCD13" w14:textId="5EEF958F" w:rsidR="0054364D" w:rsidRPr="00DD73C1" w:rsidRDefault="0054364D" w:rsidP="00C762E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  <w:t>78.6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2C73CC0" w14:textId="2849833D" w:rsidR="0054364D" w:rsidRPr="00DD73C1" w:rsidRDefault="0054364D" w:rsidP="00C762E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  <w:t>82.1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0726C7E" w14:textId="273C9168" w:rsidR="0054364D" w:rsidRPr="00DD73C1" w:rsidRDefault="0054364D" w:rsidP="00C762E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  <w:t>85.7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0B8CFF9" w14:textId="59A2F8E1" w:rsidR="0054364D" w:rsidRPr="00DD73C1" w:rsidRDefault="0054364D" w:rsidP="00C762E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  <w:t>89.3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D0F781F" w14:textId="5C32AF1F" w:rsidR="0054364D" w:rsidRPr="00DD73C1" w:rsidRDefault="0054364D" w:rsidP="00C762E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  <w:t>92.9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5800FFC" w14:textId="1F751ADF" w:rsidR="0054364D" w:rsidRPr="00DD73C1" w:rsidRDefault="0054364D" w:rsidP="00C762E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  <w:t>92.9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5CF1FE67" w14:textId="6A9491FC" w:rsidR="0054364D" w:rsidRPr="00DD73C1" w:rsidRDefault="0054364D" w:rsidP="00C762E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  <w:t>92.9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AB996AD" w14:textId="60B15A7E" w:rsidR="0054364D" w:rsidRPr="00DD73C1" w:rsidRDefault="0054364D" w:rsidP="00C762E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  <w:t>92.9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CD63BD8" w14:textId="0EE98DD6" w:rsidR="0054364D" w:rsidRPr="00DD73C1" w:rsidRDefault="0054364D" w:rsidP="00C762E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  <w:t>85.7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51C2B4DE" w14:textId="30F2FA19" w:rsidR="0054364D" w:rsidRPr="00DD73C1" w:rsidRDefault="0054364D" w:rsidP="00C762E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  <w:t>82.1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5A19BF7" w14:textId="74716320" w:rsidR="0054364D" w:rsidRPr="00DD73C1" w:rsidRDefault="0054364D" w:rsidP="00C762E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  <w:t>71.4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3E91B1D" w14:textId="3CF4BEDB" w:rsidR="0054364D" w:rsidRPr="00DD73C1" w:rsidRDefault="0054364D" w:rsidP="00C762E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  <w:t>71.4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0C1ECD7" w14:textId="144AB7B2" w:rsidR="0054364D" w:rsidRPr="00DD73C1" w:rsidRDefault="0054364D" w:rsidP="00C762E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</w:pPr>
            <w:r w:rsidRPr="00DD73C1"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  <w:t>85.7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5AA7F4FB" w14:textId="77777777" w:rsidR="0054364D" w:rsidRPr="00DD73C1" w:rsidRDefault="0054364D" w:rsidP="00C762E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bidi="he-IL"/>
              </w:rPr>
            </w:pPr>
          </w:p>
        </w:tc>
      </w:tr>
    </w:tbl>
    <w:p w14:paraId="57323442" w14:textId="26ED07CF" w:rsidR="00756344" w:rsidRPr="00DD73C1" w:rsidRDefault="00B251E1" w:rsidP="00B13C47">
      <w:pPr>
        <w:rPr>
          <w:b/>
          <w:bCs/>
          <w:color w:val="000000" w:themeColor="text1"/>
        </w:rPr>
      </w:pPr>
      <w:r w:rsidRPr="00DD73C1">
        <w:rPr>
          <w:b/>
          <w:bCs/>
          <w:color w:val="000000" w:themeColor="text1"/>
        </w:rPr>
        <w:t>Table S</w:t>
      </w:r>
      <w:r w:rsidR="00215B9E" w:rsidRPr="00DD73C1">
        <w:rPr>
          <w:b/>
          <w:bCs/>
          <w:color w:val="000000" w:themeColor="text1"/>
        </w:rPr>
        <w:t>4</w:t>
      </w:r>
      <w:r w:rsidRPr="00DD73C1">
        <w:rPr>
          <w:b/>
          <w:bCs/>
          <w:color w:val="000000" w:themeColor="text1"/>
        </w:rPr>
        <w:t xml:space="preserve">: </w:t>
      </w:r>
      <w:r w:rsidR="00B13C47" w:rsidRPr="00DD73C1">
        <w:rPr>
          <w:b/>
          <w:bCs/>
          <w:color w:val="000000" w:themeColor="text1"/>
        </w:rPr>
        <w:t xml:space="preserve">Consolidated Health Economic Evaluation Reporting Standards 2022 (CHEERS 2022) </w:t>
      </w:r>
      <w:r w:rsidR="00C762E3" w:rsidRPr="00DD73C1">
        <w:rPr>
          <w:b/>
          <w:bCs/>
          <w:color w:val="000000" w:themeColor="text1"/>
        </w:rPr>
        <w:t>A</w:t>
      </w:r>
      <w:r w:rsidR="00B13C47" w:rsidRPr="00DD73C1">
        <w:rPr>
          <w:b/>
          <w:bCs/>
          <w:color w:val="000000" w:themeColor="text1"/>
        </w:rPr>
        <w:t>ssessment</w:t>
      </w:r>
    </w:p>
    <w:sectPr w:rsidR="00756344" w:rsidRPr="00DD73C1" w:rsidSect="00C762E3">
      <w:pgSz w:w="22464" w:h="11808" w:orient="landscape" w:code="5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102DA4" w14:textId="77777777" w:rsidR="00E212A9" w:rsidRDefault="00E212A9" w:rsidP="00B251E1">
      <w:pPr>
        <w:spacing w:after="0" w:line="240" w:lineRule="auto"/>
      </w:pPr>
      <w:r>
        <w:separator/>
      </w:r>
    </w:p>
  </w:endnote>
  <w:endnote w:type="continuationSeparator" w:id="0">
    <w:p w14:paraId="0DFB121E" w14:textId="77777777" w:rsidR="00E212A9" w:rsidRDefault="00E212A9" w:rsidP="00B251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60B253C" w14:textId="77777777" w:rsidR="00E212A9" w:rsidRDefault="00E212A9" w:rsidP="00B251E1">
      <w:pPr>
        <w:spacing w:after="0" w:line="240" w:lineRule="auto"/>
      </w:pPr>
      <w:r>
        <w:separator/>
      </w:r>
    </w:p>
  </w:footnote>
  <w:footnote w:type="continuationSeparator" w:id="0">
    <w:p w14:paraId="4DCB6F0D" w14:textId="77777777" w:rsidR="00E212A9" w:rsidRDefault="00E212A9" w:rsidP="00B251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revisionView w:markup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jQxsTC1sDQzMDA2tTBR0lEKTi0uzszPAykwqgUAPcJMMSwAAAA="/>
  </w:docVars>
  <w:rsids>
    <w:rsidRoot w:val="0054364D"/>
    <w:rsid w:val="00215B9E"/>
    <w:rsid w:val="00446282"/>
    <w:rsid w:val="0054364D"/>
    <w:rsid w:val="00603347"/>
    <w:rsid w:val="00756344"/>
    <w:rsid w:val="007803DD"/>
    <w:rsid w:val="00A26321"/>
    <w:rsid w:val="00B13C47"/>
    <w:rsid w:val="00B251E1"/>
    <w:rsid w:val="00C762E3"/>
    <w:rsid w:val="00DD73C1"/>
    <w:rsid w:val="00E212A9"/>
    <w:rsid w:val="00E73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4E8078"/>
  <w15:chartTrackingRefBased/>
  <w15:docId w15:val="{0483DD7E-CF04-4284-BE28-3443EBF9C5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4364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4364D"/>
    <w:rPr>
      <w:color w:val="954F72"/>
      <w:u w:val="single"/>
    </w:rPr>
  </w:style>
  <w:style w:type="paragraph" w:customStyle="1" w:styleId="msonormal0">
    <w:name w:val="msonormal"/>
    <w:basedOn w:val="Normal"/>
    <w:rsid w:val="005436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customStyle="1" w:styleId="font5">
    <w:name w:val="font5"/>
    <w:basedOn w:val="Normal"/>
    <w:rsid w:val="0054364D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1"/>
      <w:szCs w:val="21"/>
      <w:lang w:bidi="he-IL"/>
    </w:rPr>
  </w:style>
  <w:style w:type="paragraph" w:customStyle="1" w:styleId="xl65">
    <w:name w:val="xl65"/>
    <w:basedOn w:val="Normal"/>
    <w:rsid w:val="0054364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bidi="he-IL"/>
    </w:rPr>
  </w:style>
  <w:style w:type="paragraph" w:customStyle="1" w:styleId="xl66">
    <w:name w:val="xl66"/>
    <w:basedOn w:val="Normal"/>
    <w:rsid w:val="0054364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bidi="he-IL"/>
    </w:rPr>
  </w:style>
  <w:style w:type="paragraph" w:customStyle="1" w:styleId="xl67">
    <w:name w:val="xl67"/>
    <w:basedOn w:val="Normal"/>
    <w:rsid w:val="0054364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bidi="he-IL"/>
    </w:rPr>
  </w:style>
  <w:style w:type="paragraph" w:customStyle="1" w:styleId="xl68">
    <w:name w:val="xl68"/>
    <w:basedOn w:val="Normal"/>
    <w:rsid w:val="0054364D"/>
    <w:pPr>
      <w:spacing w:before="100" w:beforeAutospacing="1" w:after="100" w:afterAutospacing="1" w:line="240" w:lineRule="auto"/>
      <w:jc w:val="center"/>
      <w:textAlignment w:val="center"/>
    </w:pPr>
    <w:rPr>
      <w:rFonts w:ascii="Wingdings 2" w:eastAsia="Times New Roman" w:hAnsi="Wingdings 2" w:cs="Times New Roman"/>
      <w:sz w:val="18"/>
      <w:szCs w:val="18"/>
      <w:lang w:bidi="he-IL"/>
    </w:rPr>
  </w:style>
  <w:style w:type="paragraph" w:customStyle="1" w:styleId="xl69">
    <w:name w:val="xl69"/>
    <w:basedOn w:val="Normal"/>
    <w:rsid w:val="0054364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bidi="he-IL"/>
    </w:rPr>
  </w:style>
  <w:style w:type="paragraph" w:customStyle="1" w:styleId="xl70">
    <w:name w:val="xl70"/>
    <w:basedOn w:val="Normal"/>
    <w:rsid w:val="0054364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bidi="he-IL"/>
    </w:rPr>
  </w:style>
  <w:style w:type="paragraph" w:customStyle="1" w:styleId="xl71">
    <w:name w:val="xl71"/>
    <w:basedOn w:val="Normal"/>
    <w:rsid w:val="0054364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bidi="he-IL"/>
    </w:rPr>
  </w:style>
  <w:style w:type="paragraph" w:customStyle="1" w:styleId="xl72">
    <w:name w:val="xl72"/>
    <w:basedOn w:val="Normal"/>
    <w:rsid w:val="0054364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bidi="he-IL"/>
    </w:rPr>
  </w:style>
  <w:style w:type="paragraph" w:customStyle="1" w:styleId="xl73">
    <w:name w:val="xl73"/>
    <w:basedOn w:val="Normal"/>
    <w:rsid w:val="0054364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bidi="he-IL"/>
    </w:rPr>
  </w:style>
  <w:style w:type="paragraph" w:customStyle="1" w:styleId="xl74">
    <w:name w:val="xl74"/>
    <w:basedOn w:val="Normal"/>
    <w:rsid w:val="0054364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bidi="he-IL"/>
    </w:rPr>
  </w:style>
  <w:style w:type="paragraph" w:customStyle="1" w:styleId="xl75">
    <w:name w:val="xl75"/>
    <w:basedOn w:val="Normal"/>
    <w:rsid w:val="0054364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bidi="he-IL"/>
    </w:rPr>
  </w:style>
  <w:style w:type="paragraph" w:customStyle="1" w:styleId="xl76">
    <w:name w:val="xl76"/>
    <w:basedOn w:val="Normal"/>
    <w:rsid w:val="0054364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1"/>
      <w:szCs w:val="21"/>
      <w:lang w:bidi="he-IL"/>
    </w:rPr>
  </w:style>
  <w:style w:type="paragraph" w:customStyle="1" w:styleId="xl77">
    <w:name w:val="xl77"/>
    <w:basedOn w:val="Normal"/>
    <w:rsid w:val="005436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1"/>
      <w:szCs w:val="21"/>
      <w:lang w:bidi="he-IL"/>
    </w:rPr>
  </w:style>
  <w:style w:type="paragraph" w:styleId="Header">
    <w:name w:val="header"/>
    <w:basedOn w:val="Normal"/>
    <w:link w:val="HeaderChar"/>
    <w:uiPriority w:val="99"/>
    <w:unhideWhenUsed/>
    <w:rsid w:val="00B251E1"/>
    <w:pPr>
      <w:tabs>
        <w:tab w:val="center" w:pos="4680"/>
        <w:tab w:val="right" w:pos="9360"/>
      </w:tabs>
      <w:spacing w:after="0" w:line="240" w:lineRule="auto"/>
    </w:pPr>
    <w:rPr>
      <w:rFonts w:cs="Mangal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B251E1"/>
    <w:rPr>
      <w:rFonts w:cs="Mangal"/>
      <w:szCs w:val="20"/>
    </w:rPr>
  </w:style>
  <w:style w:type="paragraph" w:styleId="Footer">
    <w:name w:val="footer"/>
    <w:basedOn w:val="Normal"/>
    <w:link w:val="FooterChar"/>
    <w:uiPriority w:val="99"/>
    <w:unhideWhenUsed/>
    <w:rsid w:val="00B251E1"/>
    <w:pPr>
      <w:tabs>
        <w:tab w:val="center" w:pos="4680"/>
        <w:tab w:val="right" w:pos="9360"/>
      </w:tabs>
      <w:spacing w:after="0" w:line="240" w:lineRule="auto"/>
    </w:pPr>
    <w:rPr>
      <w:rFonts w:cs="Mangal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B251E1"/>
    <w:rPr>
      <w:rFonts w:cs="Mangal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0459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A1E088-8182-46B7-84ED-FBFA33C4D8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3</Words>
  <Characters>327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dri, Hamid</dc:creator>
  <cp:keywords/>
  <dc:description/>
  <cp:lastModifiedBy>Chandravadhana Ramesh</cp:lastModifiedBy>
  <cp:revision>8</cp:revision>
  <dcterms:created xsi:type="dcterms:W3CDTF">2023-05-25T00:36:00Z</dcterms:created>
  <dcterms:modified xsi:type="dcterms:W3CDTF">2023-10-07T06:17:00Z</dcterms:modified>
</cp:coreProperties>
</file>